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2F000" w14:textId="488E1808" w:rsidR="00212684" w:rsidRDefault="000D7FA9">
      <w:pPr>
        <w:rPr>
          <w:b/>
          <w:bCs/>
        </w:rPr>
      </w:pPr>
      <w:r>
        <w:rPr>
          <w:b/>
          <w:bCs/>
        </w:rPr>
        <w:t>S1 File</w:t>
      </w:r>
      <w:r w:rsidR="00212684" w:rsidRPr="00212684">
        <w:rPr>
          <w:b/>
          <w:bCs/>
        </w:rPr>
        <w:t>. Search strategy</w:t>
      </w:r>
    </w:p>
    <w:p w14:paraId="22FEE2A3" w14:textId="76E62011" w:rsidR="00BA16BD" w:rsidRPr="00212684" w:rsidRDefault="00112B01">
      <w:r w:rsidRPr="00212684">
        <w:t>Date:</w:t>
      </w:r>
      <w:r w:rsidR="00212684">
        <w:t xml:space="preserve"> </w:t>
      </w:r>
      <w:r w:rsidR="00930DF7" w:rsidRPr="00212684">
        <w:t>26</w:t>
      </w:r>
      <w:r w:rsidRPr="00212684">
        <w:t xml:space="preserve"> June 2020</w:t>
      </w:r>
    </w:p>
    <w:p w14:paraId="6FD63A89" w14:textId="1CD01CE3" w:rsidR="00112B01" w:rsidRPr="00AD5E69" w:rsidRDefault="00A16843">
      <w:pPr>
        <w:rPr>
          <w:u w:val="single"/>
        </w:rPr>
      </w:pPr>
      <w:r w:rsidRPr="00AD5E69">
        <w:rPr>
          <w:u w:val="single"/>
        </w:rPr>
        <w:t>Pub</w:t>
      </w:r>
      <w:r w:rsidR="00026E5E" w:rsidRPr="00AD5E69">
        <w:rPr>
          <w:u w:val="single"/>
        </w:rPr>
        <w:t>Med</w:t>
      </w:r>
    </w:p>
    <w:p w14:paraId="3660D96C" w14:textId="581571FA" w:rsidR="00A16843" w:rsidRDefault="00A16843">
      <w:r>
        <w:t xml:space="preserve">Multiple sclerosis OR MS </w:t>
      </w:r>
      <w:r w:rsidR="00D379B8">
        <w:t xml:space="preserve">OR RRMS OR PPMS OR SPMS </w:t>
      </w:r>
      <w:r>
        <w:t>OR clinically isolated syndrome OR CIS</w:t>
      </w:r>
    </w:p>
    <w:p w14:paraId="3BCE4D04" w14:textId="47B06232" w:rsidR="007820AD" w:rsidRDefault="00D379B8">
      <w:r>
        <w:t>S</w:t>
      </w:r>
      <w:r w:rsidR="00AA638B">
        <w:t>usceptibility</w:t>
      </w:r>
      <w:r w:rsidR="000353A2">
        <w:t xml:space="preserve"> OR </w:t>
      </w:r>
      <w:r w:rsidR="00A16843">
        <w:t xml:space="preserve">susceptibility weighted imaging OR SWI OR quantitative susceptibility mapping OR QSM </w:t>
      </w:r>
      <w:r>
        <w:t>OR phase OR gradient echo OR GE</w:t>
      </w:r>
    </w:p>
    <w:p w14:paraId="22437196" w14:textId="3E7017E7" w:rsidR="00DB238D" w:rsidRDefault="00DB238D" w:rsidP="00DB238D">
      <w:r>
        <w:t>Rim OR ring OR shell OR annular OR chronic inflammat</w:t>
      </w:r>
      <w:r w:rsidR="002F58B6">
        <w:t>*</w:t>
      </w:r>
      <w:r w:rsidR="00960868" w:rsidRPr="00960868">
        <w:t xml:space="preserve"> </w:t>
      </w:r>
      <w:r w:rsidR="00960868">
        <w:t>OR chronic active</w:t>
      </w:r>
      <w:r>
        <w:t xml:space="preserve"> OR smo</w:t>
      </w:r>
      <w:r w:rsidR="002F58B6">
        <w:t>u</w:t>
      </w:r>
      <w:r>
        <w:t>lder</w:t>
      </w:r>
      <w:r w:rsidR="002F58B6">
        <w:t>* OR smolder*</w:t>
      </w:r>
      <w:r>
        <w:t xml:space="preserve"> OR enlarg</w:t>
      </w:r>
      <w:r w:rsidR="002F58B6">
        <w:t>*</w:t>
      </w:r>
      <w:r>
        <w:t xml:space="preserve"> OR expan</w:t>
      </w:r>
      <w:r w:rsidR="002F58B6">
        <w:t>*</w:t>
      </w:r>
      <w:r>
        <w:t xml:space="preserve"> OR erod</w:t>
      </w:r>
      <w:r w:rsidR="002F58B6">
        <w:t>*</w:t>
      </w:r>
      <w:r w:rsidR="00FA1478">
        <w:t xml:space="preserve"> OR eros*</w:t>
      </w:r>
      <w:r>
        <w:t xml:space="preserve"> OR </w:t>
      </w:r>
      <w:r w:rsidR="002F58B6">
        <w:t>evol*</w:t>
      </w:r>
      <w:r w:rsidRPr="000353A2">
        <w:t xml:space="preserve"> </w:t>
      </w:r>
      <w:r>
        <w:t>OR iron OR paramagnetic</w:t>
      </w:r>
    </w:p>
    <w:p w14:paraId="3598CFC1" w14:textId="0306CAEA" w:rsidR="00BA16BD" w:rsidRDefault="00BA16BD" w:rsidP="00DB238D">
      <w:r>
        <w:t>1 January 2000 to 1 June 2020</w:t>
      </w:r>
    </w:p>
    <w:tbl>
      <w:tblPr>
        <w:tblStyle w:val="TableGrid"/>
        <w:tblW w:w="5131" w:type="pct"/>
        <w:tblLook w:val="04A0" w:firstRow="1" w:lastRow="0" w:firstColumn="1" w:lastColumn="0" w:noHBand="0" w:noVBand="1"/>
      </w:tblPr>
      <w:tblGrid>
        <w:gridCol w:w="592"/>
        <w:gridCol w:w="7442"/>
        <w:gridCol w:w="1218"/>
      </w:tblGrid>
      <w:tr w:rsidR="00112B01" w14:paraId="657469C6" w14:textId="77777777" w:rsidTr="00BA16BD">
        <w:tc>
          <w:tcPr>
            <w:tcW w:w="320" w:type="pct"/>
          </w:tcPr>
          <w:p w14:paraId="34B86AC0" w14:textId="2C3D4D03" w:rsidR="00112B01" w:rsidRPr="00112B01" w:rsidRDefault="00112B01" w:rsidP="00DB238D">
            <w:pPr>
              <w:rPr>
                <w:b/>
                <w:bCs/>
              </w:rPr>
            </w:pPr>
            <w:r w:rsidRPr="00112B01">
              <w:rPr>
                <w:b/>
                <w:bCs/>
              </w:rPr>
              <w:t>#</w:t>
            </w:r>
          </w:p>
        </w:tc>
        <w:tc>
          <w:tcPr>
            <w:tcW w:w="4021" w:type="pct"/>
          </w:tcPr>
          <w:p w14:paraId="21E41D3F" w14:textId="2D25D0EE" w:rsidR="00112B01" w:rsidRPr="00112B01" w:rsidRDefault="00112B01" w:rsidP="00DB238D">
            <w:pPr>
              <w:rPr>
                <w:b/>
                <w:bCs/>
              </w:rPr>
            </w:pPr>
            <w:r w:rsidRPr="00112B01">
              <w:rPr>
                <w:b/>
                <w:bCs/>
              </w:rPr>
              <w:t>Searches</w:t>
            </w:r>
          </w:p>
        </w:tc>
        <w:tc>
          <w:tcPr>
            <w:tcW w:w="658" w:type="pct"/>
          </w:tcPr>
          <w:p w14:paraId="4742B707" w14:textId="618BAA37" w:rsidR="00112B01" w:rsidRPr="00112B01" w:rsidRDefault="00112B01" w:rsidP="00DB238D">
            <w:pPr>
              <w:rPr>
                <w:b/>
                <w:bCs/>
              </w:rPr>
            </w:pPr>
            <w:r w:rsidRPr="00112B01">
              <w:rPr>
                <w:b/>
                <w:bCs/>
              </w:rPr>
              <w:t>Results</w:t>
            </w:r>
          </w:p>
        </w:tc>
      </w:tr>
      <w:tr w:rsidR="00112B01" w14:paraId="3B247709" w14:textId="77777777" w:rsidTr="00BA16BD">
        <w:tc>
          <w:tcPr>
            <w:tcW w:w="320" w:type="pct"/>
          </w:tcPr>
          <w:p w14:paraId="3E0AAFCA" w14:textId="460DE668" w:rsidR="00112B01" w:rsidRDefault="00112B01" w:rsidP="00DB238D">
            <w:r>
              <w:t>1</w:t>
            </w:r>
          </w:p>
        </w:tc>
        <w:tc>
          <w:tcPr>
            <w:tcW w:w="4021" w:type="pct"/>
          </w:tcPr>
          <w:p w14:paraId="3B06B093" w14:textId="774D80B2" w:rsidR="00BA16BD" w:rsidRDefault="00D379B8" w:rsidP="00DB238D">
            <w:r w:rsidRPr="00D379B8">
              <w:t>Multiple sclerosis[Title/Abstract] OR MS[Title/Abstract] OR RRMS[Title/Abstract] OR PPMS[Title/Abstract] OR SPMS[Title/Abstract] OR clinically isolated syndrome[Title/Abstract] OR CIS[Title/Abstract]</w:t>
            </w:r>
          </w:p>
        </w:tc>
        <w:tc>
          <w:tcPr>
            <w:tcW w:w="658" w:type="pct"/>
          </w:tcPr>
          <w:p w14:paraId="0AB0C93A" w14:textId="0FBBDB7B" w:rsidR="00112B01" w:rsidRDefault="00D379B8" w:rsidP="00026E5E">
            <w:pPr>
              <w:jc w:val="right"/>
            </w:pPr>
            <w:r w:rsidRPr="00D379B8">
              <w:t>50</w:t>
            </w:r>
            <w:r w:rsidR="00930DF7">
              <w:t>1</w:t>
            </w:r>
            <w:r w:rsidRPr="00D379B8">
              <w:t>,</w:t>
            </w:r>
            <w:r w:rsidR="00930DF7">
              <w:t>3</w:t>
            </w:r>
            <w:r w:rsidRPr="00D379B8">
              <w:t>74</w:t>
            </w:r>
          </w:p>
        </w:tc>
      </w:tr>
      <w:tr w:rsidR="00112B01" w14:paraId="501D47EA" w14:textId="77777777" w:rsidTr="00BA16BD">
        <w:tc>
          <w:tcPr>
            <w:tcW w:w="320" w:type="pct"/>
          </w:tcPr>
          <w:p w14:paraId="00F75A42" w14:textId="3C435F58" w:rsidR="00112B01" w:rsidRDefault="00026E5E" w:rsidP="00DB238D">
            <w:r>
              <w:t>2</w:t>
            </w:r>
          </w:p>
        </w:tc>
        <w:tc>
          <w:tcPr>
            <w:tcW w:w="4021" w:type="pct"/>
          </w:tcPr>
          <w:p w14:paraId="2C4E3C1E" w14:textId="3526E692" w:rsidR="00BA16BD" w:rsidRDefault="002D1F2C" w:rsidP="00DB238D">
            <w:r w:rsidRPr="002D1F2C">
              <w:t>Susceptibility[Title/Abstract] OR susceptibility weighted imaging[Title/Abstract] OR SWI[Title/Abstract] OR quantitative susceptibility mapping[Title/Abstract] OR QSM[Title/Abstract] OR phase[Title/Abstract] OR gradient echo[Title/Abstract] OR GE[Title/Abstract]</w:t>
            </w:r>
          </w:p>
        </w:tc>
        <w:tc>
          <w:tcPr>
            <w:tcW w:w="658" w:type="pct"/>
          </w:tcPr>
          <w:p w14:paraId="50650FD5" w14:textId="3B70149B" w:rsidR="00112B01" w:rsidRDefault="00930DF7" w:rsidP="00026E5E">
            <w:pPr>
              <w:jc w:val="right"/>
            </w:pPr>
            <w:r w:rsidRPr="00930DF7">
              <w:t>1,266,047</w:t>
            </w:r>
          </w:p>
        </w:tc>
      </w:tr>
      <w:tr w:rsidR="00112B01" w14:paraId="5B142452" w14:textId="77777777" w:rsidTr="00BA16BD">
        <w:tc>
          <w:tcPr>
            <w:tcW w:w="320" w:type="pct"/>
          </w:tcPr>
          <w:p w14:paraId="0E5CC2F6" w14:textId="589A973A" w:rsidR="00112B01" w:rsidRDefault="00026E5E" w:rsidP="00DB238D">
            <w:r>
              <w:t>3</w:t>
            </w:r>
          </w:p>
        </w:tc>
        <w:tc>
          <w:tcPr>
            <w:tcW w:w="4021" w:type="pct"/>
          </w:tcPr>
          <w:p w14:paraId="17B020E0" w14:textId="519E35FE" w:rsidR="00BA16BD" w:rsidRDefault="00026E5E" w:rsidP="00DB238D">
            <w:r w:rsidRPr="00026E5E">
              <w:t>Rim[Title/Abstract] OR ring[Title/Abstract] OR shell[Title/Abstract] OR annular[Title/Abstract] OR chronic inflammat*[Title/Abstract] OR chronic active[Title/Abstract] OR smoulder*[Title/Abstract] OR smolder*[Title/Abstract] OR enlarg*[Title/Abstract] OR expan*[Title/Abstract] OR erod*[Title/Abstract] OR eros*[Title/Abstract] OR evol*[Title/Abstract] OR iron[Title/Abstract] OR paramagnetic[Title/Abstract]</w:t>
            </w:r>
          </w:p>
        </w:tc>
        <w:tc>
          <w:tcPr>
            <w:tcW w:w="658" w:type="pct"/>
          </w:tcPr>
          <w:p w14:paraId="5AE9EC1E" w14:textId="462217F0" w:rsidR="00112B01" w:rsidRDefault="00930DF7" w:rsidP="00026E5E">
            <w:pPr>
              <w:jc w:val="right"/>
            </w:pPr>
            <w:r w:rsidRPr="00930DF7">
              <w:t>1,661,925</w:t>
            </w:r>
          </w:p>
        </w:tc>
      </w:tr>
      <w:tr w:rsidR="00112B01" w14:paraId="20E044C0" w14:textId="77777777" w:rsidTr="00BA16BD">
        <w:tc>
          <w:tcPr>
            <w:tcW w:w="320" w:type="pct"/>
          </w:tcPr>
          <w:p w14:paraId="2EC24D6F" w14:textId="0B5A319E" w:rsidR="00112B01" w:rsidRDefault="00026E5E" w:rsidP="00DB238D">
            <w:r>
              <w:t>4</w:t>
            </w:r>
          </w:p>
        </w:tc>
        <w:tc>
          <w:tcPr>
            <w:tcW w:w="4021" w:type="pct"/>
          </w:tcPr>
          <w:p w14:paraId="6F216786" w14:textId="3D8A2C3D" w:rsidR="00BA16BD" w:rsidRDefault="00026E5E" w:rsidP="00DB238D">
            <w:r>
              <w:t>1 AND 2 AND 3</w:t>
            </w:r>
          </w:p>
        </w:tc>
        <w:tc>
          <w:tcPr>
            <w:tcW w:w="658" w:type="pct"/>
          </w:tcPr>
          <w:p w14:paraId="6F8D7577" w14:textId="70A56D3C" w:rsidR="00112B01" w:rsidRDefault="00930DF7" w:rsidP="00026E5E">
            <w:pPr>
              <w:jc w:val="right"/>
            </w:pPr>
            <w:r w:rsidRPr="00930DF7">
              <w:t>4,562</w:t>
            </w:r>
          </w:p>
        </w:tc>
      </w:tr>
      <w:tr w:rsidR="00112B01" w14:paraId="0EA74D71" w14:textId="77777777" w:rsidTr="00BA16BD">
        <w:tc>
          <w:tcPr>
            <w:tcW w:w="320" w:type="pct"/>
          </w:tcPr>
          <w:p w14:paraId="56BA5097" w14:textId="267ED67A" w:rsidR="00112B01" w:rsidRDefault="00026E5E" w:rsidP="00DB238D">
            <w:r>
              <w:t>5</w:t>
            </w:r>
          </w:p>
        </w:tc>
        <w:tc>
          <w:tcPr>
            <w:tcW w:w="4021" w:type="pct"/>
          </w:tcPr>
          <w:p w14:paraId="44B29EB3" w14:textId="78CFE744" w:rsidR="00BA16BD" w:rsidRDefault="00BA16BD" w:rsidP="00DB238D">
            <w:r>
              <w:t xml:space="preserve">4 AND </w:t>
            </w:r>
            <w:r w:rsidR="00026E5E" w:rsidRPr="00026E5E">
              <w:t>("2000/01/01"[Date - Publication] : "2020/06/01"[Date - Publication])</w:t>
            </w:r>
          </w:p>
        </w:tc>
        <w:tc>
          <w:tcPr>
            <w:tcW w:w="658" w:type="pct"/>
          </w:tcPr>
          <w:p w14:paraId="137F1DCF" w14:textId="040CDF0F" w:rsidR="00112B01" w:rsidRDefault="00930DF7" w:rsidP="00026E5E">
            <w:pPr>
              <w:jc w:val="right"/>
            </w:pPr>
            <w:r w:rsidRPr="00930DF7">
              <w:t>4,082</w:t>
            </w:r>
          </w:p>
        </w:tc>
      </w:tr>
      <w:tr w:rsidR="002D1F2C" w14:paraId="333C61FF" w14:textId="77777777" w:rsidTr="00BA16BD">
        <w:tc>
          <w:tcPr>
            <w:tcW w:w="320" w:type="pct"/>
          </w:tcPr>
          <w:p w14:paraId="09B6335E" w14:textId="2E88374C" w:rsidR="002D1F2C" w:rsidRDefault="002D1F2C" w:rsidP="00DB238D">
            <w:r>
              <w:t>6</w:t>
            </w:r>
          </w:p>
        </w:tc>
        <w:tc>
          <w:tcPr>
            <w:tcW w:w="4021" w:type="pct"/>
          </w:tcPr>
          <w:p w14:paraId="2DDD6588" w14:textId="37EB0264" w:rsidR="002D1F2C" w:rsidRDefault="002D1F2C" w:rsidP="00DB238D">
            <w:r>
              <w:t xml:space="preserve">5 AND </w:t>
            </w:r>
            <w:r w:rsidRPr="002D1F2C">
              <w:t>(English[Language])</w:t>
            </w:r>
          </w:p>
        </w:tc>
        <w:tc>
          <w:tcPr>
            <w:tcW w:w="658" w:type="pct"/>
          </w:tcPr>
          <w:p w14:paraId="218CD7B8" w14:textId="0875450B" w:rsidR="002D1F2C" w:rsidRDefault="002D1F2C" w:rsidP="00026E5E">
            <w:pPr>
              <w:jc w:val="right"/>
            </w:pPr>
            <w:r>
              <w:t>4,013</w:t>
            </w:r>
          </w:p>
        </w:tc>
      </w:tr>
    </w:tbl>
    <w:p w14:paraId="374B354F" w14:textId="5AE80401" w:rsidR="005E3541" w:rsidRPr="00BA16BD" w:rsidRDefault="005E3541"/>
    <w:p w14:paraId="5021E618" w14:textId="0F9C3AF2" w:rsidR="00A16843" w:rsidRPr="00AD5E69" w:rsidRDefault="00A16843">
      <w:pPr>
        <w:rPr>
          <w:u w:val="single"/>
        </w:rPr>
      </w:pPr>
      <w:r w:rsidRPr="00AD5E69">
        <w:rPr>
          <w:u w:val="single"/>
        </w:rPr>
        <w:t>Embase</w:t>
      </w:r>
      <w:r w:rsidR="00B6563F" w:rsidRPr="00AD5E69">
        <w:rPr>
          <w:u w:val="single"/>
        </w:rPr>
        <w:t xml:space="preserve"> </w:t>
      </w:r>
    </w:p>
    <w:p w14:paraId="013C1FFF" w14:textId="77777777" w:rsidR="002D1F2C" w:rsidRDefault="002D1F2C" w:rsidP="002D1F2C">
      <w:r>
        <w:t>Multiple sclerosis OR MS OR RRMS OR PPMS OR SPMS OR clinically isolated syndrome OR CIS</w:t>
      </w:r>
    </w:p>
    <w:p w14:paraId="7E9C799C" w14:textId="5079F3C2" w:rsidR="00C053A4" w:rsidRDefault="00C053A4" w:rsidP="00960868">
      <w:r>
        <w:t>Susceptibility OR SWI OR QSM OR p</w:t>
      </w:r>
      <w:r w:rsidR="00960868">
        <w:t xml:space="preserve">hase OR </w:t>
      </w:r>
      <w:r>
        <w:t>gradient echo OR GE</w:t>
      </w:r>
    </w:p>
    <w:p w14:paraId="3A5B86A9" w14:textId="36A31673" w:rsidR="00B6563F" w:rsidRDefault="008A3E21">
      <w:r>
        <w:t xml:space="preserve">Rim OR ring OR shell OR annular </w:t>
      </w:r>
      <w:r w:rsidR="00B6563F">
        <w:t xml:space="preserve">OR chronic inflammat* </w:t>
      </w:r>
      <w:r>
        <w:t>OR chronic active OR smoldering OR smouldering OR enlarging OR expanding OR eroding OR evolving</w:t>
      </w:r>
      <w:r w:rsidRPr="000353A2">
        <w:t xml:space="preserve"> </w:t>
      </w:r>
      <w:r>
        <w:t>OR iron OR paramagnetic</w:t>
      </w:r>
    </w:p>
    <w:tbl>
      <w:tblPr>
        <w:tblStyle w:val="TableGrid"/>
        <w:tblW w:w="5131" w:type="pct"/>
        <w:tblLook w:val="04A0" w:firstRow="1" w:lastRow="0" w:firstColumn="1" w:lastColumn="0" w:noHBand="0" w:noVBand="1"/>
      </w:tblPr>
      <w:tblGrid>
        <w:gridCol w:w="592"/>
        <w:gridCol w:w="7442"/>
        <w:gridCol w:w="1218"/>
      </w:tblGrid>
      <w:tr w:rsidR="00BA16BD" w14:paraId="745FC204" w14:textId="77777777" w:rsidTr="008D65C0">
        <w:tc>
          <w:tcPr>
            <w:tcW w:w="320" w:type="pct"/>
          </w:tcPr>
          <w:p w14:paraId="607B7E53" w14:textId="77777777" w:rsidR="00BA16BD" w:rsidRPr="00112B01" w:rsidRDefault="00BA16BD" w:rsidP="00907B70">
            <w:pPr>
              <w:rPr>
                <w:b/>
                <w:bCs/>
              </w:rPr>
            </w:pPr>
            <w:r w:rsidRPr="00112B01">
              <w:rPr>
                <w:b/>
                <w:bCs/>
              </w:rPr>
              <w:t>#</w:t>
            </w:r>
          </w:p>
        </w:tc>
        <w:tc>
          <w:tcPr>
            <w:tcW w:w="4022" w:type="pct"/>
          </w:tcPr>
          <w:p w14:paraId="7CAA1515" w14:textId="77777777" w:rsidR="00BA16BD" w:rsidRPr="00112B01" w:rsidRDefault="00BA16BD" w:rsidP="00907B70">
            <w:pPr>
              <w:rPr>
                <w:b/>
                <w:bCs/>
              </w:rPr>
            </w:pPr>
            <w:r w:rsidRPr="00112B01">
              <w:rPr>
                <w:b/>
                <w:bCs/>
              </w:rPr>
              <w:t>Searches</w:t>
            </w:r>
          </w:p>
        </w:tc>
        <w:tc>
          <w:tcPr>
            <w:tcW w:w="658" w:type="pct"/>
          </w:tcPr>
          <w:p w14:paraId="23F7CC27" w14:textId="77777777" w:rsidR="00BA16BD" w:rsidRPr="00112B01" w:rsidRDefault="00BA16BD" w:rsidP="00907B70">
            <w:pPr>
              <w:rPr>
                <w:b/>
                <w:bCs/>
              </w:rPr>
            </w:pPr>
            <w:r w:rsidRPr="00112B01">
              <w:rPr>
                <w:b/>
                <w:bCs/>
              </w:rPr>
              <w:t>Results</w:t>
            </w:r>
          </w:p>
        </w:tc>
      </w:tr>
      <w:tr w:rsidR="00BA16BD" w14:paraId="57B48512" w14:textId="77777777" w:rsidTr="008D65C0">
        <w:tc>
          <w:tcPr>
            <w:tcW w:w="320" w:type="pct"/>
          </w:tcPr>
          <w:p w14:paraId="18A30918" w14:textId="77777777" w:rsidR="00BA16BD" w:rsidRDefault="00BA16BD" w:rsidP="00907B70">
            <w:r>
              <w:t>1</w:t>
            </w:r>
          </w:p>
        </w:tc>
        <w:tc>
          <w:tcPr>
            <w:tcW w:w="4022" w:type="pct"/>
          </w:tcPr>
          <w:p w14:paraId="41A09817" w14:textId="2DE81D9B" w:rsidR="00BA16BD" w:rsidRDefault="00C053A4" w:rsidP="00907B70">
            <w:r w:rsidRPr="00C053A4">
              <w:t>(Multiple sclerosis or MS or RRMS or PPMS or SPMS or clinically isolated syndrome or CIS).mp.</w:t>
            </w:r>
          </w:p>
        </w:tc>
        <w:tc>
          <w:tcPr>
            <w:tcW w:w="658" w:type="pct"/>
          </w:tcPr>
          <w:p w14:paraId="48F770F0" w14:textId="3656741D" w:rsidR="00BA16BD" w:rsidRDefault="00930DF7" w:rsidP="00BA16BD">
            <w:pPr>
              <w:jc w:val="right"/>
            </w:pPr>
            <w:r w:rsidRPr="00930DF7">
              <w:t>673</w:t>
            </w:r>
            <w:r>
              <w:t>,</w:t>
            </w:r>
            <w:r w:rsidRPr="00930DF7">
              <w:t>791</w:t>
            </w:r>
          </w:p>
        </w:tc>
      </w:tr>
      <w:tr w:rsidR="00BA16BD" w14:paraId="0CE8E458" w14:textId="77777777" w:rsidTr="008D65C0">
        <w:tc>
          <w:tcPr>
            <w:tcW w:w="320" w:type="pct"/>
          </w:tcPr>
          <w:p w14:paraId="4361F43B" w14:textId="77777777" w:rsidR="00BA16BD" w:rsidRDefault="00BA16BD" w:rsidP="00907B70">
            <w:r>
              <w:t>2</w:t>
            </w:r>
          </w:p>
        </w:tc>
        <w:tc>
          <w:tcPr>
            <w:tcW w:w="4022" w:type="pct"/>
          </w:tcPr>
          <w:p w14:paraId="1FE35C78" w14:textId="2AF75AC7" w:rsidR="00BA16BD" w:rsidRDefault="00C053A4" w:rsidP="00907B70">
            <w:r w:rsidRPr="00C053A4">
              <w:t>limit 1 to (english language and yr="2000 - 2020")</w:t>
            </w:r>
          </w:p>
        </w:tc>
        <w:tc>
          <w:tcPr>
            <w:tcW w:w="658" w:type="pct"/>
          </w:tcPr>
          <w:p w14:paraId="705F23AF" w14:textId="507DC62B" w:rsidR="00BA16BD" w:rsidRDefault="00930DF7" w:rsidP="00BA16BD">
            <w:pPr>
              <w:jc w:val="right"/>
            </w:pPr>
            <w:r w:rsidRPr="00930DF7">
              <w:t>553</w:t>
            </w:r>
            <w:r w:rsidR="0023225F">
              <w:t>,</w:t>
            </w:r>
            <w:r w:rsidRPr="00930DF7">
              <w:t>581</w:t>
            </w:r>
          </w:p>
        </w:tc>
      </w:tr>
      <w:tr w:rsidR="00BA16BD" w14:paraId="3EC19B30" w14:textId="77777777" w:rsidTr="008D65C0">
        <w:tc>
          <w:tcPr>
            <w:tcW w:w="320" w:type="pct"/>
          </w:tcPr>
          <w:p w14:paraId="5D8CA982" w14:textId="77777777" w:rsidR="00BA16BD" w:rsidRDefault="00BA16BD" w:rsidP="00907B70">
            <w:r>
              <w:t>3</w:t>
            </w:r>
          </w:p>
        </w:tc>
        <w:tc>
          <w:tcPr>
            <w:tcW w:w="4022" w:type="pct"/>
          </w:tcPr>
          <w:p w14:paraId="784FBA23" w14:textId="20FB8727" w:rsidR="00BA16BD" w:rsidRDefault="008D65C0" w:rsidP="008D65C0">
            <w:r>
              <w:t>(Susceptibility or SWI or QSM or phase or gradient echo or GE).mp.</w:t>
            </w:r>
          </w:p>
        </w:tc>
        <w:tc>
          <w:tcPr>
            <w:tcW w:w="658" w:type="pct"/>
          </w:tcPr>
          <w:p w14:paraId="25A4CFB8" w14:textId="54DE05EC" w:rsidR="00BA16BD" w:rsidRDefault="0023225F" w:rsidP="00BA16BD">
            <w:pPr>
              <w:jc w:val="right"/>
            </w:pPr>
            <w:r w:rsidRPr="0023225F">
              <w:t>1</w:t>
            </w:r>
            <w:r>
              <w:t>,</w:t>
            </w:r>
            <w:r w:rsidRPr="0023225F">
              <w:t>835</w:t>
            </w:r>
            <w:r>
              <w:t>,</w:t>
            </w:r>
            <w:r w:rsidRPr="0023225F">
              <w:t>697</w:t>
            </w:r>
          </w:p>
        </w:tc>
      </w:tr>
      <w:tr w:rsidR="00BA16BD" w14:paraId="6B549B6D" w14:textId="77777777" w:rsidTr="008D65C0">
        <w:tc>
          <w:tcPr>
            <w:tcW w:w="320" w:type="pct"/>
          </w:tcPr>
          <w:p w14:paraId="246B5602" w14:textId="77777777" w:rsidR="00BA16BD" w:rsidRDefault="00BA16BD" w:rsidP="00907B70">
            <w:r>
              <w:t>4</w:t>
            </w:r>
          </w:p>
        </w:tc>
        <w:tc>
          <w:tcPr>
            <w:tcW w:w="4022" w:type="pct"/>
          </w:tcPr>
          <w:p w14:paraId="44CF4ED6" w14:textId="4E973524" w:rsidR="00BA16BD" w:rsidRDefault="008D65C0" w:rsidP="00907B70">
            <w:r w:rsidRPr="008D65C0">
              <w:t xml:space="preserve">limit </w:t>
            </w:r>
            <w:r>
              <w:t>3</w:t>
            </w:r>
            <w:r w:rsidRPr="008D65C0">
              <w:t xml:space="preserve"> to (english language and yr="2000 - 2020")</w:t>
            </w:r>
          </w:p>
        </w:tc>
        <w:tc>
          <w:tcPr>
            <w:tcW w:w="658" w:type="pct"/>
          </w:tcPr>
          <w:p w14:paraId="601045DA" w14:textId="464D20B8" w:rsidR="00BA16BD" w:rsidRDefault="0023225F" w:rsidP="00BA16BD">
            <w:pPr>
              <w:jc w:val="right"/>
            </w:pPr>
            <w:r w:rsidRPr="0023225F">
              <w:t>1</w:t>
            </w:r>
            <w:r>
              <w:t>,</w:t>
            </w:r>
            <w:r w:rsidRPr="0023225F">
              <w:t>447</w:t>
            </w:r>
            <w:r>
              <w:t>,</w:t>
            </w:r>
            <w:r w:rsidRPr="0023225F">
              <w:t>479</w:t>
            </w:r>
          </w:p>
        </w:tc>
      </w:tr>
      <w:tr w:rsidR="00BA16BD" w14:paraId="2029D166" w14:textId="77777777" w:rsidTr="008D65C0">
        <w:tc>
          <w:tcPr>
            <w:tcW w:w="320" w:type="pct"/>
          </w:tcPr>
          <w:p w14:paraId="27DB9FA2" w14:textId="77777777" w:rsidR="00BA16BD" w:rsidRDefault="00BA16BD" w:rsidP="00907B70">
            <w:r>
              <w:t>5</w:t>
            </w:r>
          </w:p>
        </w:tc>
        <w:tc>
          <w:tcPr>
            <w:tcW w:w="4022" w:type="pct"/>
          </w:tcPr>
          <w:p w14:paraId="2F87C738" w14:textId="0913D17B" w:rsidR="00BA16BD" w:rsidRDefault="008D65C0" w:rsidP="00907B70">
            <w:r w:rsidRPr="008D65C0">
              <w:t>(Rim or ring or shell or annular or chronic inflammat* or chronic active or smoldering or smouldering or enlarging or expanding or eroding or evolving or iron or paramagnetic).mp.</w:t>
            </w:r>
          </w:p>
        </w:tc>
        <w:tc>
          <w:tcPr>
            <w:tcW w:w="658" w:type="pct"/>
          </w:tcPr>
          <w:p w14:paraId="06F2801F" w14:textId="5E1F9773" w:rsidR="00BA16BD" w:rsidRDefault="0023225F" w:rsidP="00BA16BD">
            <w:pPr>
              <w:jc w:val="right"/>
            </w:pPr>
            <w:r w:rsidRPr="0023225F">
              <w:t>896</w:t>
            </w:r>
            <w:r>
              <w:t>,</w:t>
            </w:r>
            <w:r w:rsidRPr="0023225F">
              <w:t>878</w:t>
            </w:r>
          </w:p>
        </w:tc>
      </w:tr>
      <w:tr w:rsidR="008D65C0" w14:paraId="5561ECD0" w14:textId="77777777" w:rsidTr="008D65C0">
        <w:tc>
          <w:tcPr>
            <w:tcW w:w="320" w:type="pct"/>
          </w:tcPr>
          <w:p w14:paraId="5D42B9B5" w14:textId="2DF41A01" w:rsidR="008D65C0" w:rsidRDefault="008D65C0" w:rsidP="008D65C0">
            <w:r>
              <w:t>6</w:t>
            </w:r>
          </w:p>
        </w:tc>
        <w:tc>
          <w:tcPr>
            <w:tcW w:w="4022" w:type="pct"/>
          </w:tcPr>
          <w:p w14:paraId="63DB3509" w14:textId="53DCF8B0" w:rsidR="008D65C0" w:rsidRDefault="008D65C0" w:rsidP="008D65C0">
            <w:r w:rsidRPr="008D65C0">
              <w:t xml:space="preserve">limit </w:t>
            </w:r>
            <w:r>
              <w:t>5</w:t>
            </w:r>
            <w:r w:rsidRPr="008D65C0">
              <w:t xml:space="preserve"> to (english language and yr="2000 - 2020")</w:t>
            </w:r>
          </w:p>
        </w:tc>
        <w:tc>
          <w:tcPr>
            <w:tcW w:w="658" w:type="pct"/>
          </w:tcPr>
          <w:p w14:paraId="6B8E83C4" w14:textId="3D453382" w:rsidR="008D65C0" w:rsidRDefault="0023225F" w:rsidP="008D65C0">
            <w:pPr>
              <w:jc w:val="right"/>
            </w:pPr>
            <w:r w:rsidRPr="0023225F">
              <w:t>712</w:t>
            </w:r>
            <w:r>
              <w:t>,</w:t>
            </w:r>
            <w:r w:rsidRPr="0023225F">
              <w:t>018</w:t>
            </w:r>
          </w:p>
        </w:tc>
      </w:tr>
      <w:tr w:rsidR="008D65C0" w14:paraId="688E1623" w14:textId="77777777" w:rsidTr="008D65C0">
        <w:tc>
          <w:tcPr>
            <w:tcW w:w="320" w:type="pct"/>
          </w:tcPr>
          <w:p w14:paraId="3352F2A7" w14:textId="08965150" w:rsidR="008D65C0" w:rsidRDefault="008D65C0" w:rsidP="008D65C0">
            <w:r>
              <w:t>7</w:t>
            </w:r>
          </w:p>
        </w:tc>
        <w:tc>
          <w:tcPr>
            <w:tcW w:w="4022" w:type="pct"/>
          </w:tcPr>
          <w:p w14:paraId="1033B681" w14:textId="76BF6C54" w:rsidR="008D65C0" w:rsidRDefault="008D65C0" w:rsidP="008D65C0">
            <w:r>
              <w:t>2 AND 4 AND 6</w:t>
            </w:r>
          </w:p>
        </w:tc>
        <w:tc>
          <w:tcPr>
            <w:tcW w:w="658" w:type="pct"/>
          </w:tcPr>
          <w:p w14:paraId="2AED316E" w14:textId="0DE7A597" w:rsidR="008D65C0" w:rsidRDefault="0023225F" w:rsidP="008D65C0">
            <w:pPr>
              <w:jc w:val="right"/>
            </w:pPr>
            <w:r w:rsidRPr="0023225F">
              <w:t>4</w:t>
            </w:r>
            <w:r>
              <w:t>,</w:t>
            </w:r>
            <w:r w:rsidRPr="0023225F">
              <w:t>173</w:t>
            </w:r>
          </w:p>
        </w:tc>
      </w:tr>
    </w:tbl>
    <w:p w14:paraId="1D0819CE" w14:textId="77777777" w:rsidR="00F97A4E" w:rsidRPr="006D019A" w:rsidRDefault="00F97A4E" w:rsidP="00751A09"/>
    <w:sectPr w:rsidR="00F97A4E" w:rsidRPr="006D01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098"/>
    <w:rsid w:val="0001123F"/>
    <w:rsid w:val="00026E5E"/>
    <w:rsid w:val="000353A2"/>
    <w:rsid w:val="000965C0"/>
    <w:rsid w:val="000B78C0"/>
    <w:rsid w:val="000D7FA9"/>
    <w:rsid w:val="00112B01"/>
    <w:rsid w:val="001361D2"/>
    <w:rsid w:val="0015138E"/>
    <w:rsid w:val="001B18FD"/>
    <w:rsid w:val="001F0696"/>
    <w:rsid w:val="00212684"/>
    <w:rsid w:val="0023225F"/>
    <w:rsid w:val="00281A0A"/>
    <w:rsid w:val="002D1F2C"/>
    <w:rsid w:val="002F58B6"/>
    <w:rsid w:val="003800B1"/>
    <w:rsid w:val="004213B8"/>
    <w:rsid w:val="004B09A6"/>
    <w:rsid w:val="005E3541"/>
    <w:rsid w:val="00614E64"/>
    <w:rsid w:val="00656184"/>
    <w:rsid w:val="006D019A"/>
    <w:rsid w:val="00751A09"/>
    <w:rsid w:val="007820AD"/>
    <w:rsid w:val="007D1ED1"/>
    <w:rsid w:val="00876278"/>
    <w:rsid w:val="008A3E21"/>
    <w:rsid w:val="008D65C0"/>
    <w:rsid w:val="00930DF7"/>
    <w:rsid w:val="00941D68"/>
    <w:rsid w:val="00960868"/>
    <w:rsid w:val="009C118B"/>
    <w:rsid w:val="00A16843"/>
    <w:rsid w:val="00A21F94"/>
    <w:rsid w:val="00A275BE"/>
    <w:rsid w:val="00A9547E"/>
    <w:rsid w:val="00AA638B"/>
    <w:rsid w:val="00AD2C49"/>
    <w:rsid w:val="00AD5E69"/>
    <w:rsid w:val="00B43F98"/>
    <w:rsid w:val="00B6563F"/>
    <w:rsid w:val="00B66098"/>
    <w:rsid w:val="00BA16BD"/>
    <w:rsid w:val="00BD3950"/>
    <w:rsid w:val="00C053A4"/>
    <w:rsid w:val="00D379B8"/>
    <w:rsid w:val="00DB238D"/>
    <w:rsid w:val="00DD1503"/>
    <w:rsid w:val="00F97A4E"/>
    <w:rsid w:val="00FA1478"/>
    <w:rsid w:val="00FA51FE"/>
    <w:rsid w:val="00FD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557E0"/>
  <w15:chartTrackingRefBased/>
  <w15:docId w15:val="{B1CA386E-D480-4225-8A00-13FB52EEA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3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38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12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46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6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5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0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0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94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74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57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7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16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6</TotalTime>
  <Pages>2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Kwong</dc:creator>
  <cp:keywords/>
  <dc:description/>
  <cp:lastModifiedBy>Julian Kwong</cp:lastModifiedBy>
  <cp:revision>23</cp:revision>
  <dcterms:created xsi:type="dcterms:W3CDTF">2020-03-11T11:22:00Z</dcterms:created>
  <dcterms:modified xsi:type="dcterms:W3CDTF">2021-05-13T20:07:00Z</dcterms:modified>
</cp:coreProperties>
</file>